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7A19C" w14:textId="0427F27D" w:rsidR="001A491F" w:rsidRPr="00723B43" w:rsidRDefault="005F7876" w:rsidP="008358D4">
      <w:pPr>
        <w:rPr>
          <w:sz w:val="24"/>
        </w:rPr>
      </w:pPr>
      <w:r w:rsidRPr="00723B43">
        <w:rPr>
          <w:b/>
          <w:bCs/>
          <w:sz w:val="24"/>
        </w:rPr>
        <w:t>Additional file 1</w:t>
      </w:r>
      <w:r w:rsidRPr="00723B43">
        <w:rPr>
          <w:b/>
          <w:bCs/>
          <w:sz w:val="24"/>
        </w:rPr>
        <w:t>：</w:t>
      </w:r>
      <w:r w:rsidR="00EC1328" w:rsidRPr="00723B43">
        <w:rPr>
          <w:bCs/>
          <w:sz w:val="24"/>
        </w:rPr>
        <w:t xml:space="preserve">Table </w:t>
      </w:r>
      <w:r w:rsidR="00243D14">
        <w:rPr>
          <w:bCs/>
          <w:sz w:val="24"/>
        </w:rPr>
        <w:t>S</w:t>
      </w:r>
      <w:r w:rsidR="00EC1328" w:rsidRPr="00723B43">
        <w:rPr>
          <w:bCs/>
          <w:sz w:val="24"/>
        </w:rPr>
        <w:t>1</w:t>
      </w:r>
      <w:r w:rsidRPr="00723B43">
        <w:rPr>
          <w:b/>
          <w:bCs/>
          <w:sz w:val="24"/>
        </w:rPr>
        <w:t>.</w:t>
      </w:r>
      <w:r w:rsidR="008358D4" w:rsidRPr="00723B43">
        <w:rPr>
          <w:sz w:val="24"/>
        </w:rPr>
        <w:t xml:space="preserve"> </w:t>
      </w:r>
      <w:proofErr w:type="gramStart"/>
      <w:r w:rsidR="008358D4" w:rsidRPr="00723B43">
        <w:rPr>
          <w:sz w:val="24"/>
        </w:rPr>
        <w:t>p-PTEN</w:t>
      </w:r>
      <w:proofErr w:type="gramEnd"/>
      <w:r w:rsidR="008358D4" w:rsidRPr="00723B43">
        <w:rPr>
          <w:sz w:val="24"/>
        </w:rPr>
        <w:t xml:space="preserve"> </w:t>
      </w:r>
      <w:r w:rsidR="00100AA9">
        <w:rPr>
          <w:sz w:val="24"/>
        </w:rPr>
        <w:t xml:space="preserve">expression </w:t>
      </w:r>
      <w:r w:rsidR="008358D4" w:rsidRPr="00723B43">
        <w:rPr>
          <w:sz w:val="24"/>
        </w:rPr>
        <w:t xml:space="preserve">in GC </w:t>
      </w:r>
      <w:r w:rsidR="00A95870">
        <w:rPr>
          <w:sz w:val="24"/>
        </w:rPr>
        <w:t xml:space="preserve">tissues </w:t>
      </w:r>
      <w:r w:rsidR="008358D4" w:rsidRPr="00723B43">
        <w:rPr>
          <w:sz w:val="24"/>
        </w:rPr>
        <w:t>and ANTT</w:t>
      </w:r>
      <w:r w:rsidR="00A95870">
        <w:rPr>
          <w:sz w:val="24"/>
        </w:rPr>
        <w:t>s</w:t>
      </w:r>
    </w:p>
    <w:tbl>
      <w:tblPr>
        <w:tblW w:w="8522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8358D4" w:rsidRPr="00723B43" w14:paraId="1837DADF" w14:textId="77777777" w:rsidTr="00CD39C5"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14:paraId="266FCDB1" w14:textId="77777777" w:rsidR="008358D4" w:rsidRPr="00723B43" w:rsidRDefault="008358D4" w:rsidP="008358D4"/>
          <w:p w14:paraId="2A32C7FC" w14:textId="77777777" w:rsidR="008358D4" w:rsidRPr="00723B43" w:rsidRDefault="008358D4" w:rsidP="008358D4">
            <w:r w:rsidRPr="00723B43">
              <w:t>Variables</w:t>
            </w:r>
          </w:p>
        </w:tc>
        <w:tc>
          <w:tcPr>
            <w:tcW w:w="511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2EC95D" w14:textId="0B8E543E" w:rsidR="008358D4" w:rsidRPr="00723B43" w:rsidRDefault="008358D4" w:rsidP="008358D4">
            <w:pPr>
              <w:jc w:val="center"/>
            </w:pPr>
            <w:r w:rsidRPr="00723B43">
              <w:t xml:space="preserve">p-PTEN </w:t>
            </w:r>
            <w:r w:rsidR="00A95870">
              <w:t>e</w:t>
            </w:r>
            <w:r w:rsidRPr="00723B43">
              <w:t>xpression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12EFE52E" w14:textId="77777777" w:rsidR="008358D4" w:rsidRPr="00723B43" w:rsidRDefault="008358D4" w:rsidP="008358D4"/>
        </w:tc>
      </w:tr>
      <w:tr w:rsidR="008358D4" w:rsidRPr="00723B43" w14:paraId="482C4745" w14:textId="77777777" w:rsidTr="00CD39C5">
        <w:tc>
          <w:tcPr>
            <w:tcW w:w="1704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1D46997" w14:textId="77777777" w:rsidR="008358D4" w:rsidRPr="00723B43" w:rsidRDefault="008358D4" w:rsidP="008358D4"/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E391C2" w14:textId="77777777" w:rsidR="008358D4" w:rsidRPr="00723B43" w:rsidRDefault="008358D4" w:rsidP="008358D4">
            <w:r w:rsidRPr="00723B43">
              <w:t>All cases</w:t>
            </w:r>
          </w:p>
          <w:p w14:paraId="015B9965" w14:textId="77777777" w:rsidR="008358D4" w:rsidRPr="00723B43" w:rsidRDefault="008358D4" w:rsidP="008358D4">
            <w:r w:rsidRPr="00723B43">
              <w:t>(n=180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869F8" w14:textId="6E429627" w:rsidR="008358D4" w:rsidRPr="00723B43" w:rsidRDefault="008358D4" w:rsidP="008358D4">
            <w:r w:rsidRPr="00723B43">
              <w:t xml:space="preserve">Low </w:t>
            </w:r>
            <w:r w:rsidR="00A95870">
              <w:t>e</w:t>
            </w:r>
            <w:r w:rsidRPr="00723B43">
              <w:t>xpression</w:t>
            </w:r>
          </w:p>
          <w:p w14:paraId="6DA6245C" w14:textId="3702A7E9" w:rsidR="008358D4" w:rsidRPr="00723B43" w:rsidRDefault="008358D4" w:rsidP="00957960">
            <w:r w:rsidRPr="00723B43">
              <w:t>(n=12</w:t>
            </w:r>
            <w:r w:rsidR="00957960">
              <w:t>1</w:t>
            </w:r>
            <w:r w:rsidRPr="00723B43"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CDDDE4" w14:textId="0B8748E3" w:rsidR="008358D4" w:rsidRPr="00723B43" w:rsidRDefault="008358D4" w:rsidP="008358D4">
            <w:r w:rsidRPr="00723B43">
              <w:t xml:space="preserve">High </w:t>
            </w:r>
            <w:r w:rsidR="00A95870">
              <w:t>e</w:t>
            </w:r>
            <w:r w:rsidRPr="00723B43">
              <w:t>xpression</w:t>
            </w:r>
          </w:p>
          <w:p w14:paraId="09C62476" w14:textId="50B867D1" w:rsidR="008358D4" w:rsidRPr="00723B43" w:rsidRDefault="008358D4" w:rsidP="00957960">
            <w:r w:rsidRPr="00723B43">
              <w:t>(n=5</w:t>
            </w:r>
            <w:r w:rsidR="00957960">
              <w:t>9</w:t>
            </w:r>
            <w:r w:rsidRPr="00723B43">
              <w:t>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hideMark/>
          </w:tcPr>
          <w:p w14:paraId="117171ED" w14:textId="6003E389" w:rsidR="008358D4" w:rsidRPr="00723B43" w:rsidRDefault="000C5DB2" w:rsidP="008358D4">
            <w:r w:rsidRPr="00B26DED">
              <w:rPr>
                <w:i/>
              </w:rPr>
              <w:t>p</w:t>
            </w:r>
            <w:r w:rsidR="008358D4" w:rsidRPr="00723B43">
              <w:t xml:space="preserve"> value</w:t>
            </w:r>
          </w:p>
        </w:tc>
      </w:tr>
      <w:tr w:rsidR="008358D4" w:rsidRPr="00723B43" w14:paraId="43273050" w14:textId="77777777" w:rsidTr="00CD39C5">
        <w:tc>
          <w:tcPr>
            <w:tcW w:w="1704" w:type="dxa"/>
            <w:tcBorders>
              <w:top w:val="single" w:sz="4" w:space="0" w:color="auto"/>
            </w:tcBorders>
            <w:hideMark/>
          </w:tcPr>
          <w:p w14:paraId="65B7086B" w14:textId="77777777" w:rsidR="008358D4" w:rsidRPr="00723B43" w:rsidRDefault="008358D4" w:rsidP="008358D4">
            <w:r w:rsidRPr="00723B43">
              <w:t>GC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hideMark/>
          </w:tcPr>
          <w:p w14:paraId="39CACF5B" w14:textId="77777777" w:rsidR="008358D4" w:rsidRPr="00723B43" w:rsidRDefault="008358D4" w:rsidP="008358D4">
            <w:r w:rsidRPr="00723B43">
              <w:t>90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hideMark/>
          </w:tcPr>
          <w:p w14:paraId="3481B1C6" w14:textId="1EDC0E34" w:rsidR="008358D4" w:rsidRPr="00723B43" w:rsidRDefault="009E567D" w:rsidP="00957960">
            <w:r w:rsidRPr="00723B43">
              <w:t>4</w:t>
            </w:r>
            <w:r w:rsidR="00957960">
              <w:t>6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hideMark/>
          </w:tcPr>
          <w:p w14:paraId="6E8DB8FE" w14:textId="23CA38DE" w:rsidR="008358D4" w:rsidRPr="00723B43" w:rsidRDefault="009E567D" w:rsidP="00957960">
            <w:r w:rsidRPr="00723B43">
              <w:t>4</w:t>
            </w:r>
            <w:r w:rsidR="00957960">
              <w:t>4</w:t>
            </w:r>
            <w:bookmarkStart w:id="0" w:name="_GoBack"/>
            <w:bookmarkEnd w:id="0"/>
          </w:p>
        </w:tc>
        <w:tc>
          <w:tcPr>
            <w:tcW w:w="1705" w:type="dxa"/>
            <w:vMerge w:val="restart"/>
            <w:vAlign w:val="center"/>
            <w:hideMark/>
          </w:tcPr>
          <w:p w14:paraId="4DFECDBA" w14:textId="77777777" w:rsidR="008358D4" w:rsidRPr="00723B43" w:rsidRDefault="008358D4" w:rsidP="008358D4">
            <w:r w:rsidRPr="00723B43">
              <w:t>0.000</w:t>
            </w:r>
          </w:p>
        </w:tc>
      </w:tr>
      <w:tr w:rsidR="008358D4" w:rsidRPr="00723B43" w14:paraId="79E4402C" w14:textId="77777777" w:rsidTr="00CD39C5">
        <w:tc>
          <w:tcPr>
            <w:tcW w:w="1704" w:type="dxa"/>
            <w:tcBorders>
              <w:bottom w:val="single" w:sz="4" w:space="0" w:color="auto"/>
            </w:tcBorders>
            <w:hideMark/>
          </w:tcPr>
          <w:p w14:paraId="51753B70" w14:textId="77777777" w:rsidR="008358D4" w:rsidRPr="00723B43" w:rsidRDefault="008358D4" w:rsidP="008358D4">
            <w:r w:rsidRPr="00723B43">
              <w:t>ANTT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hideMark/>
          </w:tcPr>
          <w:p w14:paraId="19761161" w14:textId="77777777" w:rsidR="008358D4" w:rsidRPr="00723B43" w:rsidRDefault="008358D4" w:rsidP="008358D4">
            <w:r w:rsidRPr="00723B43">
              <w:t>90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hideMark/>
          </w:tcPr>
          <w:p w14:paraId="618579F9" w14:textId="77777777" w:rsidR="008358D4" w:rsidRPr="00723B43" w:rsidRDefault="008358D4" w:rsidP="008358D4">
            <w:r w:rsidRPr="00723B43">
              <w:t>75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hideMark/>
          </w:tcPr>
          <w:p w14:paraId="58A52716" w14:textId="77777777" w:rsidR="008358D4" w:rsidRPr="00723B43" w:rsidRDefault="008358D4" w:rsidP="008358D4">
            <w:r w:rsidRPr="00723B43">
              <w:t>15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D96AD5" w14:textId="77777777" w:rsidR="008358D4" w:rsidRPr="00723B43" w:rsidRDefault="008358D4" w:rsidP="008358D4"/>
        </w:tc>
      </w:tr>
    </w:tbl>
    <w:p w14:paraId="447ECD2C" w14:textId="77777777" w:rsidR="001A491F" w:rsidRPr="00723B43" w:rsidRDefault="001A491F" w:rsidP="001A491F">
      <w:pPr>
        <w:rPr>
          <w:b/>
          <w:bCs/>
          <w:sz w:val="24"/>
        </w:rPr>
      </w:pPr>
    </w:p>
    <w:sectPr w:rsidR="001A491F" w:rsidRPr="00723B43" w:rsidSect="00466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401358" w14:textId="77777777" w:rsidR="00984DF2" w:rsidRDefault="00984DF2" w:rsidP="004A3BC8">
      <w:pPr>
        <w:spacing w:line="240" w:lineRule="auto"/>
      </w:pPr>
      <w:r>
        <w:separator/>
      </w:r>
    </w:p>
  </w:endnote>
  <w:endnote w:type="continuationSeparator" w:id="0">
    <w:p w14:paraId="78733EBD" w14:textId="77777777" w:rsidR="00984DF2" w:rsidRDefault="00984DF2" w:rsidP="004A3B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94F6A" w14:textId="77777777" w:rsidR="00984DF2" w:rsidRDefault="00984DF2" w:rsidP="004A3BC8">
      <w:pPr>
        <w:spacing w:line="240" w:lineRule="auto"/>
      </w:pPr>
      <w:r>
        <w:separator/>
      </w:r>
    </w:p>
  </w:footnote>
  <w:footnote w:type="continuationSeparator" w:id="0">
    <w:p w14:paraId="5CF52F32" w14:textId="77777777" w:rsidR="00984DF2" w:rsidRDefault="00984DF2" w:rsidP="004A3BC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C1328"/>
    <w:rsid w:val="00006119"/>
    <w:rsid w:val="00067C10"/>
    <w:rsid w:val="000C5DB2"/>
    <w:rsid w:val="001001CB"/>
    <w:rsid w:val="00100AA9"/>
    <w:rsid w:val="00101249"/>
    <w:rsid w:val="001811D7"/>
    <w:rsid w:val="001A491F"/>
    <w:rsid w:val="001A6E7F"/>
    <w:rsid w:val="002030FA"/>
    <w:rsid w:val="00243D14"/>
    <w:rsid w:val="00266E0D"/>
    <w:rsid w:val="00324D5E"/>
    <w:rsid w:val="003C0DEA"/>
    <w:rsid w:val="003C49FC"/>
    <w:rsid w:val="003D6A8C"/>
    <w:rsid w:val="004172E5"/>
    <w:rsid w:val="00431DA4"/>
    <w:rsid w:val="00461AE9"/>
    <w:rsid w:val="00466C44"/>
    <w:rsid w:val="004A3BC8"/>
    <w:rsid w:val="004D13EE"/>
    <w:rsid w:val="004D2329"/>
    <w:rsid w:val="00513A09"/>
    <w:rsid w:val="005179A2"/>
    <w:rsid w:val="00535B70"/>
    <w:rsid w:val="005F376C"/>
    <w:rsid w:val="005F7876"/>
    <w:rsid w:val="00607D12"/>
    <w:rsid w:val="00691B02"/>
    <w:rsid w:val="0069594B"/>
    <w:rsid w:val="00700FE0"/>
    <w:rsid w:val="00723B43"/>
    <w:rsid w:val="00761BEB"/>
    <w:rsid w:val="00767570"/>
    <w:rsid w:val="00790FBF"/>
    <w:rsid w:val="00791ECD"/>
    <w:rsid w:val="007C4EF9"/>
    <w:rsid w:val="00804C13"/>
    <w:rsid w:val="00806BF9"/>
    <w:rsid w:val="008358D4"/>
    <w:rsid w:val="008C2754"/>
    <w:rsid w:val="008F7518"/>
    <w:rsid w:val="00957960"/>
    <w:rsid w:val="00984DF2"/>
    <w:rsid w:val="009E567D"/>
    <w:rsid w:val="00A15C82"/>
    <w:rsid w:val="00A66CBD"/>
    <w:rsid w:val="00A83BF7"/>
    <w:rsid w:val="00A95870"/>
    <w:rsid w:val="00AA31F4"/>
    <w:rsid w:val="00AB362E"/>
    <w:rsid w:val="00AC5F58"/>
    <w:rsid w:val="00B14AF6"/>
    <w:rsid w:val="00B26DED"/>
    <w:rsid w:val="00B80656"/>
    <w:rsid w:val="00B97DD7"/>
    <w:rsid w:val="00BB6E14"/>
    <w:rsid w:val="00BC0A3E"/>
    <w:rsid w:val="00BC73D5"/>
    <w:rsid w:val="00BE6B03"/>
    <w:rsid w:val="00CC640A"/>
    <w:rsid w:val="00D15F1C"/>
    <w:rsid w:val="00D20E5C"/>
    <w:rsid w:val="00D83996"/>
    <w:rsid w:val="00D84875"/>
    <w:rsid w:val="00D908FF"/>
    <w:rsid w:val="00E13D08"/>
    <w:rsid w:val="00E47CDA"/>
    <w:rsid w:val="00E7616C"/>
    <w:rsid w:val="00EC1328"/>
    <w:rsid w:val="00EF762A"/>
    <w:rsid w:val="00F5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2DF1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328"/>
    <w:pPr>
      <w:widowControl w:val="0"/>
      <w:spacing w:line="320" w:lineRule="exact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7">
    <w:name w:val="Pa17"/>
    <w:basedOn w:val="Normal"/>
    <w:next w:val="Normal"/>
    <w:uiPriority w:val="99"/>
    <w:rsid w:val="00EC1328"/>
    <w:pPr>
      <w:autoSpaceDE w:val="0"/>
      <w:autoSpaceDN w:val="0"/>
      <w:adjustRightInd w:val="0"/>
      <w:spacing w:line="201" w:lineRule="atLeast"/>
      <w:jc w:val="left"/>
    </w:pPr>
    <w:rPr>
      <w:rFonts w:eastAsiaTheme="minorEastAsia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4A3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3BC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BC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3BC8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E5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E5C"/>
    <w:rPr>
      <w:rFonts w:ascii="Times New Roman" w:eastAsia="SimSun" w:hAnsi="Times New Roman" w:cs="Times New Roman"/>
      <w:sz w:val="18"/>
      <w:szCs w:val="18"/>
    </w:rPr>
  </w:style>
  <w:style w:type="paragraph" w:customStyle="1" w:styleId="2">
    <w:name w:val="正文2"/>
    <w:rsid w:val="008358D4"/>
    <w:pPr>
      <w:widowControl w:val="0"/>
      <w:spacing w:line="320" w:lineRule="exact"/>
      <w:jc w:val="both"/>
    </w:pPr>
    <w:rPr>
      <w:rFonts w:ascii="Times New Roman" w:eastAsia="SimSun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328"/>
    <w:pPr>
      <w:widowControl w:val="0"/>
      <w:spacing w:line="320" w:lineRule="exact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7">
    <w:name w:val="Pa17"/>
    <w:basedOn w:val="Normal"/>
    <w:next w:val="Normal"/>
    <w:uiPriority w:val="99"/>
    <w:rsid w:val="00EC1328"/>
    <w:pPr>
      <w:autoSpaceDE w:val="0"/>
      <w:autoSpaceDN w:val="0"/>
      <w:adjustRightInd w:val="0"/>
      <w:spacing w:line="201" w:lineRule="atLeast"/>
      <w:jc w:val="left"/>
    </w:pPr>
    <w:rPr>
      <w:rFonts w:eastAsiaTheme="minorEastAsia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4A3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3BC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BC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3BC8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E5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E5C"/>
    <w:rPr>
      <w:rFonts w:ascii="Times New Roman" w:eastAsia="SimSun" w:hAnsi="Times New Roman" w:cs="Times New Roman"/>
      <w:sz w:val="18"/>
      <w:szCs w:val="18"/>
    </w:rPr>
  </w:style>
  <w:style w:type="paragraph" w:customStyle="1" w:styleId="2">
    <w:name w:val="正文2"/>
    <w:rsid w:val="008358D4"/>
    <w:pPr>
      <w:widowControl w:val="0"/>
      <w:spacing w:line="320" w:lineRule="exact"/>
      <w:jc w:val="both"/>
    </w:pPr>
    <w:rPr>
      <w:rFonts w:ascii="Times New Roman" w:eastAsia="SimSu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Capangan, Fritz</cp:lastModifiedBy>
  <cp:revision>5</cp:revision>
  <dcterms:created xsi:type="dcterms:W3CDTF">2018-05-25T07:19:00Z</dcterms:created>
  <dcterms:modified xsi:type="dcterms:W3CDTF">2018-08-06T02:37:00Z</dcterms:modified>
</cp:coreProperties>
</file>